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67E6" w:rsidRPr="006709CD" w:rsidRDefault="00AA67E6" w:rsidP="00AA67E6">
      <w:pPr>
        <w:spacing w:after="0" w:line="480" w:lineRule="auto"/>
        <w:rPr>
          <w:rFonts w:ascii="Times New Roman" w:eastAsia="等线" w:hAnsi="Times New Roman" w:cs="Times New Roman"/>
          <w:sz w:val="24"/>
          <w:szCs w:val="24"/>
        </w:rPr>
      </w:pPr>
      <w:proofErr w:type="spellStart"/>
      <w:proofErr w:type="gramStart"/>
      <w:r w:rsidRPr="006709CD">
        <w:rPr>
          <w:rFonts w:ascii="Times New Roman" w:eastAsia="等线" w:hAnsi="Times New Roman" w:cs="Times New Roman"/>
          <w:b/>
          <w:bCs/>
          <w:sz w:val="24"/>
          <w:szCs w:val="24"/>
        </w:rPr>
        <w:t>sTable</w:t>
      </w:r>
      <w:proofErr w:type="spellEnd"/>
      <w:proofErr w:type="gramEnd"/>
      <w:r w:rsidRPr="006709CD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3.</w:t>
      </w:r>
      <w:r w:rsidRPr="006709CD">
        <w:rPr>
          <w:rFonts w:ascii="Times New Roman" w:eastAsia="等线" w:hAnsi="Times New Roman" w:cs="Times New Roman"/>
          <w:sz w:val="24"/>
          <w:szCs w:val="24"/>
        </w:rPr>
        <w:t xml:space="preserve"> Correlation between SDI and incidence, prevalence and DALYs</w:t>
      </w:r>
      <w:r>
        <w:rPr>
          <w:rFonts w:ascii="Times New Roman" w:eastAsia="等线" w:hAnsi="Times New Roman" w:cs="Times New Roman"/>
          <w:sz w:val="24"/>
          <w:szCs w:val="24"/>
        </w:rPr>
        <w:t xml:space="preserve"> between 1990 and 2017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96"/>
        <w:gridCol w:w="949"/>
        <w:gridCol w:w="1069"/>
        <w:gridCol w:w="752"/>
        <w:gridCol w:w="949"/>
        <w:gridCol w:w="1069"/>
        <w:gridCol w:w="752"/>
      </w:tblGrid>
      <w:tr w:rsidR="00AA67E6" w:rsidRPr="006709CD" w:rsidTr="00AA67E6">
        <w:trPr>
          <w:trHeight w:val="576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A67E6" w:rsidRPr="006709CD" w:rsidRDefault="00AA67E6" w:rsidP="008F0C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67E6" w:rsidRPr="006709CD" w:rsidRDefault="00AA67E6" w:rsidP="008F0CC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umber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67E6" w:rsidRPr="006709CD" w:rsidRDefault="00AA67E6" w:rsidP="008F0CC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ge standardized rate</w:t>
            </w:r>
          </w:p>
        </w:tc>
      </w:tr>
      <w:tr w:rsidR="00AA67E6" w:rsidRPr="006709CD" w:rsidTr="00AA67E6">
        <w:trPr>
          <w:trHeight w:val="576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AA67E6" w:rsidRPr="006709CD" w:rsidRDefault="00AA67E6" w:rsidP="008F0CC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67E6" w:rsidRPr="006709CD" w:rsidRDefault="00AA67E6" w:rsidP="008F0CC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ncidenc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67E6" w:rsidRPr="006709CD" w:rsidRDefault="00AA67E6" w:rsidP="008F0CC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revalenc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67E6" w:rsidRPr="006709CD" w:rsidRDefault="00AA67E6" w:rsidP="008F0CC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ALY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67E6" w:rsidRPr="006709CD" w:rsidRDefault="00AA67E6" w:rsidP="008F0CC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ncidenc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67E6" w:rsidRPr="006709CD" w:rsidRDefault="00AA67E6" w:rsidP="008F0CC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revalenc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67E6" w:rsidRPr="006709CD" w:rsidRDefault="00AA67E6" w:rsidP="008F0CC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ALYs</w:t>
            </w:r>
          </w:p>
        </w:tc>
      </w:tr>
      <w:tr w:rsidR="00AA67E6" w:rsidRPr="006709CD" w:rsidTr="00AA67E6">
        <w:trPr>
          <w:trHeight w:val="576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67E6" w:rsidRPr="006709CD" w:rsidRDefault="00AA67E6" w:rsidP="008F0CC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heumatoid arthriti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67E6" w:rsidRPr="006709CD" w:rsidRDefault="00AA67E6" w:rsidP="008F0CC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7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67E6" w:rsidRPr="006709CD" w:rsidRDefault="00AA67E6" w:rsidP="008F0CC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6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67E6" w:rsidRPr="006709CD" w:rsidRDefault="00AA67E6" w:rsidP="008F0CC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7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67E6" w:rsidRPr="006709CD" w:rsidRDefault="00AA67E6" w:rsidP="008F0CC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2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67E6" w:rsidRPr="006709CD" w:rsidRDefault="00AA67E6" w:rsidP="008F0CC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0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67E6" w:rsidRPr="006709CD" w:rsidRDefault="00AA67E6" w:rsidP="008F0CC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771</w:t>
            </w:r>
          </w:p>
        </w:tc>
      </w:tr>
      <w:tr w:rsidR="00AA67E6" w:rsidRPr="006709CD" w:rsidTr="00AA67E6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67E6" w:rsidRPr="006709CD" w:rsidRDefault="00AA67E6" w:rsidP="008F0CC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67E6" w:rsidRPr="006709CD" w:rsidRDefault="00AA67E6" w:rsidP="008F0CC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67E6" w:rsidRPr="006709CD" w:rsidRDefault="00AA67E6" w:rsidP="008F0CC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67E6" w:rsidRPr="006709CD" w:rsidRDefault="00AA67E6" w:rsidP="008F0CC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67E6" w:rsidRPr="006709CD" w:rsidRDefault="00AA67E6" w:rsidP="008F0CC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67E6" w:rsidRPr="006709CD" w:rsidRDefault="00AA67E6" w:rsidP="008F0CC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67E6" w:rsidRPr="006709CD" w:rsidRDefault="00AA67E6" w:rsidP="008F0CC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644</w:t>
            </w:r>
          </w:p>
        </w:tc>
      </w:tr>
      <w:tr w:rsidR="00AA67E6" w:rsidRPr="006709CD" w:rsidTr="00AA67E6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67E6" w:rsidRPr="006709CD" w:rsidRDefault="00AA67E6" w:rsidP="008F0CC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ow back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67E6" w:rsidRPr="006709CD" w:rsidRDefault="00AA67E6" w:rsidP="008F0CC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67E6" w:rsidRPr="006709CD" w:rsidRDefault="00AA67E6" w:rsidP="008F0CC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</w:t>
            </w:r>
            <w:bookmarkStart w:id="0" w:name="_GoBack"/>
            <w:bookmarkEnd w:id="0"/>
            <w:r w:rsidRPr="00670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67E6" w:rsidRPr="006709CD" w:rsidRDefault="00AA67E6" w:rsidP="008F0CC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67E6" w:rsidRPr="006709CD" w:rsidRDefault="00AA67E6" w:rsidP="008F0CC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67E6" w:rsidRPr="006709CD" w:rsidRDefault="00AA67E6" w:rsidP="008F0CC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67E6" w:rsidRPr="006709CD" w:rsidRDefault="00AA67E6" w:rsidP="008F0CC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810</w:t>
            </w:r>
          </w:p>
        </w:tc>
      </w:tr>
      <w:tr w:rsidR="00AA67E6" w:rsidRPr="006709CD" w:rsidTr="00AA67E6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67E6" w:rsidRPr="006709CD" w:rsidRDefault="00AA67E6" w:rsidP="008F0CC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eck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67E6" w:rsidRPr="006709CD" w:rsidRDefault="00AA67E6" w:rsidP="008F0CC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67E6" w:rsidRPr="006709CD" w:rsidRDefault="00AA67E6" w:rsidP="008F0CC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67E6" w:rsidRPr="006709CD" w:rsidRDefault="00AA67E6" w:rsidP="008F0CC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67E6" w:rsidRPr="006709CD" w:rsidRDefault="00AA67E6" w:rsidP="008F0CC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67E6" w:rsidRPr="006709CD" w:rsidRDefault="00AA67E6" w:rsidP="008F0CC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67E6" w:rsidRPr="006709CD" w:rsidRDefault="00AA67E6" w:rsidP="008F0CC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761</w:t>
            </w:r>
          </w:p>
        </w:tc>
      </w:tr>
      <w:tr w:rsidR="00AA67E6" w:rsidRPr="006709CD" w:rsidTr="00AA67E6">
        <w:trPr>
          <w:trHeight w:val="576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67E6" w:rsidRPr="006709CD" w:rsidRDefault="00AA67E6" w:rsidP="008F0CC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o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67E6" w:rsidRPr="006709CD" w:rsidRDefault="00AA67E6" w:rsidP="008F0CC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67E6" w:rsidRPr="006709CD" w:rsidRDefault="00AA67E6" w:rsidP="008F0CC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67E6" w:rsidRPr="006709CD" w:rsidRDefault="00AA67E6" w:rsidP="008F0CC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67E6" w:rsidRPr="006709CD" w:rsidRDefault="00AA67E6" w:rsidP="008F0CC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67E6" w:rsidRPr="006709CD" w:rsidRDefault="00AA67E6" w:rsidP="008F0CC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67E6" w:rsidRPr="006709CD" w:rsidRDefault="00AA67E6" w:rsidP="008F0CC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65</w:t>
            </w:r>
          </w:p>
        </w:tc>
      </w:tr>
    </w:tbl>
    <w:p w:rsidR="00AB7A38" w:rsidRDefault="00AB7A38"/>
    <w:sectPr w:rsidR="00AB7A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7E6"/>
    <w:rsid w:val="004D182C"/>
    <w:rsid w:val="00783BC4"/>
    <w:rsid w:val="00AA67E6"/>
    <w:rsid w:val="00AB7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7E6"/>
    <w:pPr>
      <w:spacing w:after="160" w:line="259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7E6"/>
    <w:pPr>
      <w:spacing w:after="160" w:line="259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360</Characters>
  <Application>Microsoft Office Word</Application>
  <DocSecurity>0</DocSecurity>
  <Lines>51</Lines>
  <Paragraphs>48</Paragraphs>
  <ScaleCrop>false</ScaleCrop>
  <Company/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01-09T17:16:00Z</dcterms:created>
  <dcterms:modified xsi:type="dcterms:W3CDTF">2021-01-09T17:16:00Z</dcterms:modified>
</cp:coreProperties>
</file>